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31A" w:rsidRDefault="003F531A" w:rsidP="003F531A">
      <w:pPr>
        <w:pStyle w:val="BodySciensano"/>
        <w:rPr>
          <w:lang w:val="en-GB"/>
        </w:rPr>
      </w:pPr>
      <w:r>
        <w:rPr>
          <w:lang w:val="en-GB"/>
        </w:rPr>
        <w:t>Table A2 Unadjusted o</w:t>
      </w:r>
      <w:r w:rsidRPr="00B234D2">
        <w:rPr>
          <w:lang w:val="en-GB"/>
        </w:rPr>
        <w:t>dds Ratios</w:t>
      </w:r>
      <w:r>
        <w:rPr>
          <w:lang w:val="en-GB"/>
        </w:rPr>
        <w:t xml:space="preserve"> </w:t>
      </w:r>
      <w:r w:rsidRPr="00B234D2">
        <w:rPr>
          <w:lang w:val="en-GB"/>
        </w:rPr>
        <w:t xml:space="preserve">(95% CIs) for predictors of agreement between administrative and survey data for chronic diseases, </w:t>
      </w:r>
      <w:r>
        <w:rPr>
          <w:lang w:val="en-GB"/>
        </w:rPr>
        <w:t xml:space="preserve">HISLINK </w:t>
      </w:r>
      <w:r w:rsidRPr="00B234D2">
        <w:rPr>
          <w:lang w:val="en-GB"/>
        </w:rPr>
        <w:t>2013, Belgium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516"/>
        <w:gridCol w:w="1662"/>
        <w:gridCol w:w="1490"/>
        <w:gridCol w:w="1575"/>
        <w:gridCol w:w="1484"/>
      </w:tblGrid>
      <w:tr w:rsidR="003F531A" w:rsidRPr="00FF552C" w:rsidTr="00C55A44"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:rsidR="003F531A" w:rsidRPr="00FF552C" w:rsidRDefault="003F531A" w:rsidP="00C55A44">
            <w:pPr>
              <w:jc w:val="center"/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Diabetes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3F531A" w:rsidRPr="00FF552C" w:rsidRDefault="003F531A" w:rsidP="00C55A44">
            <w:pPr>
              <w:jc w:val="center"/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CVDs</w:t>
            </w:r>
          </w:p>
          <w:p w:rsidR="003F531A" w:rsidRPr="00FF552C" w:rsidRDefault="003F531A" w:rsidP="00C55A44">
            <w:pPr>
              <w:jc w:val="center"/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3F531A" w:rsidRPr="00FF552C" w:rsidRDefault="003F531A" w:rsidP="00C55A44">
            <w:pPr>
              <w:jc w:val="center"/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COPD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3F531A" w:rsidRPr="00FF552C" w:rsidRDefault="003F531A" w:rsidP="00C55A44">
            <w:pPr>
              <w:jc w:val="center"/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Asthma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:rsidR="003F531A" w:rsidRPr="00FF552C" w:rsidRDefault="003F531A" w:rsidP="00C55A44">
            <w:pPr>
              <w:jc w:val="center"/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 xml:space="preserve">Thyroid </w:t>
            </w:r>
          </w:p>
          <w:p w:rsidR="003F531A" w:rsidRPr="00FF552C" w:rsidRDefault="003F531A" w:rsidP="00C55A44">
            <w:pPr>
              <w:jc w:val="center"/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disorders</w:t>
            </w:r>
          </w:p>
        </w:tc>
      </w:tr>
      <w:tr w:rsidR="003F531A" w:rsidRPr="00FF552C" w:rsidTr="00C55A44">
        <w:tc>
          <w:tcPr>
            <w:tcW w:w="820" w:type="pct"/>
            <w:tcBorders>
              <w:top w:val="single" w:sz="4" w:space="0" w:color="auto"/>
            </w:tcBorders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Gender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Male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Female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9 (0.6-1.4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8 (0.7-1.0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7 (0.6-0.9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8 (0.5-0.9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2 (0.7-2.0)</w:t>
            </w:r>
          </w:p>
        </w:tc>
      </w:tr>
      <w:tr w:rsidR="003F531A" w:rsidRPr="00FF552C" w:rsidTr="00C55A44"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Age group</w:t>
            </w:r>
          </w:p>
        </w:tc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99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6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52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3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5-34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4.6 (6.6-32.0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0.4 (7.3-14.7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5.0 (2.8-9.0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0 (0.7-1.5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2 (1.0-4.7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35-54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0 (1.2-3.3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2 (1.7-2.7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9 (1.4-2.7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4 (0.9-2.0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6 (0.9-2.2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55-74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75+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8 (0.5-1.3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5 (0.4-0.6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7 (0.5-1.0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4 (0.9-2.3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2 (0.5-2.7)</w:t>
            </w:r>
          </w:p>
        </w:tc>
      </w:tr>
      <w:tr w:rsidR="003F531A" w:rsidRPr="00FF552C" w:rsidTr="00C55A44"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Education</w:t>
            </w:r>
          </w:p>
        </w:tc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99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6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52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3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Low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Intermediate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6 (1.0-2.7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0 (1.6-2.5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7 (1.3-2.5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8 (1.2-2.6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3 (0.7-2.5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High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3.5 (2.2-5.6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5 (2.0-3.1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8 (1.3-2.6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8 (1.3-2.6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2 (1.2-4.2)</w:t>
            </w:r>
          </w:p>
        </w:tc>
      </w:tr>
      <w:tr w:rsidR="003F531A" w:rsidRPr="00FF552C" w:rsidTr="00C55A44"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Nationality</w:t>
            </w:r>
          </w:p>
        </w:tc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99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6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52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3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Belgian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3 (0.5-3.8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6 (0.3-1.0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3 (0.1-0.8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8 (0.4-1.1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2 (0.1-1.0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EU-countries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0 (0.3-3.8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0 (0.5-1.8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2 (0.1-0.7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7 (0.3-1.8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3 (0.1-1.7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Other countries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</w:tr>
      <w:tr w:rsidR="003F531A" w:rsidRPr="00FF552C" w:rsidTr="00C55A44"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Income</w:t>
            </w:r>
          </w:p>
        </w:tc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99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6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52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3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Quintile 1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Quintile 2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6 (0.3-1.1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7 (0.6-1.0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8 (0.6-1.3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3 (0.8-1.9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9 (0.4-2.3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Quintile 3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3 (0.6-2.7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0 (0.8-1.3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3 (0.9-2.0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7 (1.1-2.7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0 (0.5-2.2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Quintile 4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6 (0.8-3.1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4 (1.0-1.9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9 (1.2-3.1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9 (1.2-3.0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4 (0.6-3.3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Quintile 5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8 (0.9-3.4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4 (1.1-1.9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9 (1.8-4.7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3 (0.8-2.2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4 (0.7-3.1)</w:t>
            </w:r>
          </w:p>
        </w:tc>
      </w:tr>
      <w:tr w:rsidR="003F531A" w:rsidRPr="00FF552C" w:rsidTr="00C55A44"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Region</w:t>
            </w:r>
          </w:p>
        </w:tc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99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6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52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3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Flanders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3 (0.9-2.0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2 (1.0-1.4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6 (1.2 -2.1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0 (1.5-2.9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4 (0.8-2.4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Brussels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5 (1.0-2.3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3 (1.0-1.6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6 (1.1-2.2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0.9 (0.6-1.3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9 (1.0-3.5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Wallonia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</w:tr>
      <w:tr w:rsidR="003F531A" w:rsidRPr="00FF552C" w:rsidTr="00C55A44"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Perceived health</w:t>
            </w:r>
          </w:p>
        </w:tc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99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6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52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3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Good to very good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6 (1.5-4.3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5 (2.1-3.1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4.3 (3.1-5.8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8 (2.0-4.0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6.2 (3.3-11.6)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Very bad to fair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</w:tr>
      <w:tr w:rsidR="003F531A" w:rsidRPr="00FF552C" w:rsidTr="00C55A44"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Multimorbidity</w:t>
            </w:r>
          </w:p>
        </w:tc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99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6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52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3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Yes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No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7.1 (4.6-10.9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.7 (1.4-2.1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10.9 (8.2-14.5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7.4 (5.4-10.0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2 (1.3-3.7)</w:t>
            </w:r>
          </w:p>
        </w:tc>
      </w:tr>
      <w:tr w:rsidR="003F531A" w:rsidRPr="00FF552C" w:rsidTr="00C55A44"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rPr>
                <w:rFonts w:eastAsia="Calibri"/>
                <w:b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b/>
                <w:noProof/>
                <w:sz w:val="18"/>
                <w:szCs w:val="20"/>
                <w:lang w:val="fr-BE"/>
              </w:rPr>
              <w:t>Polypharmacy</w:t>
            </w:r>
          </w:p>
        </w:tc>
        <w:tc>
          <w:tcPr>
            <w:tcW w:w="820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99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6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52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  <w:tc>
          <w:tcPr>
            <w:tcW w:w="803" w:type="pct"/>
            <w:shd w:val="clear" w:color="auto" w:fill="D9D9D9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Yes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Ref.</w:t>
            </w:r>
          </w:p>
        </w:tc>
      </w:tr>
      <w:tr w:rsidR="003F531A" w:rsidRPr="00FF552C" w:rsidTr="00C55A44"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No</w:t>
            </w:r>
          </w:p>
        </w:tc>
        <w:tc>
          <w:tcPr>
            <w:tcW w:w="820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4.8 (3.0-7.5)</w:t>
            </w:r>
          </w:p>
        </w:tc>
        <w:tc>
          <w:tcPr>
            <w:tcW w:w="899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3.8 (3.1-4.7)</w:t>
            </w:r>
          </w:p>
        </w:tc>
        <w:tc>
          <w:tcPr>
            <w:tcW w:w="806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5.2 (3.9-6.9)</w:t>
            </w:r>
          </w:p>
        </w:tc>
        <w:tc>
          <w:tcPr>
            <w:tcW w:w="852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2.2 (1.6-3.1)</w:t>
            </w:r>
          </w:p>
        </w:tc>
        <w:tc>
          <w:tcPr>
            <w:tcW w:w="803" w:type="pct"/>
          </w:tcPr>
          <w:p w:rsidR="003F531A" w:rsidRPr="00FF552C" w:rsidRDefault="003F531A" w:rsidP="00C55A44">
            <w:pPr>
              <w:jc w:val="center"/>
              <w:rPr>
                <w:rFonts w:eastAsia="Calibri"/>
                <w:noProof/>
                <w:sz w:val="18"/>
                <w:szCs w:val="20"/>
                <w:lang w:val="fr-BE"/>
              </w:rPr>
            </w:pPr>
            <w:r w:rsidRPr="00FF552C">
              <w:rPr>
                <w:rFonts w:eastAsia="Calibri"/>
                <w:noProof/>
                <w:sz w:val="18"/>
                <w:szCs w:val="20"/>
                <w:lang w:val="fr-BE"/>
              </w:rPr>
              <w:t>3.6 (2.1-6.0)</w:t>
            </w:r>
          </w:p>
        </w:tc>
      </w:tr>
    </w:tbl>
    <w:p w:rsidR="003F531A" w:rsidRDefault="003F531A" w:rsidP="003F531A">
      <w:pPr>
        <w:pStyle w:val="BodySciensano"/>
        <w:rPr>
          <w:rFonts w:ascii="Arial" w:hAnsi="Arial" w:cs="Arial"/>
          <w:i/>
          <w:sz w:val="16"/>
          <w:lang w:val="en-GB"/>
        </w:rPr>
      </w:pPr>
      <w:r w:rsidRPr="002A45DA">
        <w:rPr>
          <w:rFonts w:ascii="Arial" w:hAnsi="Arial" w:cs="Arial"/>
          <w:i/>
          <w:sz w:val="16"/>
          <w:lang w:val="en-GB"/>
        </w:rPr>
        <w:t>CVDs = cardiovascular diseases (including hypertension</w:t>
      </w:r>
      <w:proofErr w:type="gramStart"/>
      <w:r w:rsidRPr="002A45DA">
        <w:rPr>
          <w:rFonts w:ascii="Arial" w:hAnsi="Arial" w:cs="Arial"/>
          <w:i/>
          <w:sz w:val="16"/>
          <w:lang w:val="en-GB"/>
        </w:rPr>
        <w:t>) ;</w:t>
      </w:r>
      <w:proofErr w:type="gramEnd"/>
      <w:r w:rsidRPr="002A45DA">
        <w:rPr>
          <w:rFonts w:ascii="Arial" w:hAnsi="Arial" w:cs="Arial"/>
          <w:i/>
          <w:sz w:val="16"/>
          <w:lang w:val="en-GB"/>
        </w:rPr>
        <w:t xml:space="preserve"> COPD = chronic obstructive pulmonary disease</w:t>
      </w:r>
      <w:r>
        <w:rPr>
          <w:rFonts w:ascii="Arial" w:hAnsi="Arial" w:cs="Arial"/>
          <w:i/>
          <w:sz w:val="16"/>
          <w:lang w:val="en-GB"/>
        </w:rPr>
        <w:t>.</w:t>
      </w:r>
    </w:p>
    <w:p w:rsidR="0049089E" w:rsidRDefault="0049089E">
      <w:bookmarkStart w:id="0" w:name="_GoBack"/>
      <w:bookmarkEnd w:id="0"/>
    </w:p>
    <w:sectPr w:rsidR="0049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31A"/>
    <w:rsid w:val="003F531A"/>
    <w:rsid w:val="00404385"/>
    <w:rsid w:val="0049089E"/>
    <w:rsid w:val="00790BBB"/>
    <w:rsid w:val="00BA2F4B"/>
    <w:rsid w:val="00CD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paragraph" w:customStyle="1" w:styleId="BodySciensano">
    <w:name w:val="Body Sciensano"/>
    <w:basedOn w:val="Normal"/>
    <w:link w:val="BodySciensanoChar"/>
    <w:qFormat/>
    <w:rsid w:val="003F531A"/>
    <w:pPr>
      <w:widowControl/>
      <w:spacing w:after="160" w:line="259" w:lineRule="auto"/>
      <w:contextualSpacing/>
      <w:jc w:val="left"/>
    </w:pPr>
    <w:rPr>
      <w:rFonts w:asciiTheme="minorHAnsi" w:hAnsiTheme="minorHAnsi" w:cstheme="minorBidi"/>
      <w:kern w:val="0"/>
      <w:sz w:val="22"/>
      <w:lang w:val="nl-BE"/>
    </w:rPr>
  </w:style>
  <w:style w:type="table" w:customStyle="1" w:styleId="TableGrid1">
    <w:name w:val="Table Grid1"/>
    <w:basedOn w:val="TableNormal"/>
    <w:next w:val="TableGrid"/>
    <w:uiPriority w:val="59"/>
    <w:rsid w:val="003F531A"/>
    <w:pPr>
      <w:ind w:left="113" w:hanging="113"/>
      <w:jc w:val="both"/>
    </w:pPr>
    <w:rPr>
      <w:rFonts w:ascii="Arial" w:hAnsi="Arial"/>
      <w:color w:val="58595B"/>
      <w:sz w:val="18"/>
      <w:szCs w:val="18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SciensanoChar">
    <w:name w:val="Body Sciensano Char"/>
    <w:basedOn w:val="DefaultParagraphFont"/>
    <w:link w:val="BodySciensano"/>
    <w:rsid w:val="003F531A"/>
    <w:rPr>
      <w:rFonts w:asciiTheme="minorHAnsi" w:hAnsiTheme="minorHAnsi" w:cstheme="minorBidi"/>
      <w:sz w:val="22"/>
      <w:szCs w:val="22"/>
      <w:lang w:val="nl-BE"/>
    </w:rPr>
  </w:style>
  <w:style w:type="table" w:styleId="TableGrid">
    <w:name w:val="Table Grid"/>
    <w:basedOn w:val="TableNormal"/>
    <w:uiPriority w:val="59"/>
    <w:rsid w:val="003F5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paragraph" w:customStyle="1" w:styleId="BodySciensano">
    <w:name w:val="Body Sciensano"/>
    <w:basedOn w:val="Normal"/>
    <w:link w:val="BodySciensanoChar"/>
    <w:qFormat/>
    <w:rsid w:val="003F531A"/>
    <w:pPr>
      <w:widowControl/>
      <w:spacing w:after="160" w:line="259" w:lineRule="auto"/>
      <w:contextualSpacing/>
      <w:jc w:val="left"/>
    </w:pPr>
    <w:rPr>
      <w:rFonts w:asciiTheme="minorHAnsi" w:hAnsiTheme="minorHAnsi" w:cstheme="minorBidi"/>
      <w:kern w:val="0"/>
      <w:sz w:val="22"/>
      <w:lang w:val="nl-BE"/>
    </w:rPr>
  </w:style>
  <w:style w:type="table" w:customStyle="1" w:styleId="TableGrid1">
    <w:name w:val="Table Grid1"/>
    <w:basedOn w:val="TableNormal"/>
    <w:next w:val="TableGrid"/>
    <w:uiPriority w:val="59"/>
    <w:rsid w:val="003F531A"/>
    <w:pPr>
      <w:ind w:left="113" w:hanging="113"/>
      <w:jc w:val="both"/>
    </w:pPr>
    <w:rPr>
      <w:rFonts w:ascii="Arial" w:hAnsi="Arial"/>
      <w:color w:val="58595B"/>
      <w:sz w:val="18"/>
      <w:szCs w:val="18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SciensanoChar">
    <w:name w:val="Body Sciensano Char"/>
    <w:basedOn w:val="DefaultParagraphFont"/>
    <w:link w:val="BodySciensano"/>
    <w:rsid w:val="003F531A"/>
    <w:rPr>
      <w:rFonts w:asciiTheme="minorHAnsi" w:hAnsiTheme="minorHAnsi" w:cstheme="minorBidi"/>
      <w:sz w:val="22"/>
      <w:szCs w:val="22"/>
      <w:lang w:val="nl-BE"/>
    </w:rPr>
  </w:style>
  <w:style w:type="table" w:styleId="TableGrid">
    <w:name w:val="Table Grid"/>
    <w:basedOn w:val="TableNormal"/>
    <w:uiPriority w:val="59"/>
    <w:rsid w:val="003F5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18</Characters>
  <Application>Microsoft Office Word</Application>
  <DocSecurity>0</DocSecurity>
  <Lines>6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11-07T00:16:00Z</dcterms:created>
  <dcterms:modified xsi:type="dcterms:W3CDTF">2020-11-07T00:17:00Z</dcterms:modified>
</cp:coreProperties>
</file>